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62EDB" w14:textId="099194BE" w:rsidR="00014673" w:rsidRPr="009D77C7" w:rsidRDefault="00014673" w:rsidP="0089008B">
      <w:pPr>
        <w:spacing w:line="480" w:lineRule="auto"/>
        <w:rPr>
          <w:rFonts w:ascii="Times New Roman" w:hAnsi="Times New Roman"/>
          <w:sz w:val="24"/>
          <w:szCs w:val="24"/>
        </w:rPr>
      </w:pPr>
      <w:r w:rsidRPr="009D77C7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4663EB">
        <w:rPr>
          <w:rFonts w:ascii="Times New Roman" w:hAnsi="Times New Roman"/>
          <w:b/>
          <w:bCs/>
          <w:sz w:val="24"/>
          <w:szCs w:val="24"/>
        </w:rPr>
        <w:t>S</w:t>
      </w:r>
      <w:r w:rsidRPr="009D77C7">
        <w:rPr>
          <w:rFonts w:ascii="Times New Roman" w:hAnsi="Times New Roman"/>
          <w:b/>
          <w:bCs/>
          <w:sz w:val="24"/>
          <w:szCs w:val="24"/>
        </w:rPr>
        <w:t>1</w:t>
      </w:r>
      <w:r w:rsidRPr="009D77C7">
        <w:rPr>
          <w:rFonts w:ascii="Times New Roman" w:hAnsi="Times New Roman"/>
          <w:sz w:val="24"/>
          <w:szCs w:val="24"/>
        </w:rPr>
        <w:t xml:space="preserve"> Comparison of serum albumin levels and ratios before and after tacrolimus induction</w:t>
      </w:r>
    </w:p>
    <w:tbl>
      <w:tblPr>
        <w:tblpPr w:leftFromText="180" w:rightFromText="180" w:vertAnchor="text" w:horzAnchor="page" w:tblpX="1687" w:tblpY="208"/>
        <w:tblW w:w="97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80"/>
        <w:gridCol w:w="1857"/>
        <w:gridCol w:w="1858"/>
        <w:gridCol w:w="1360"/>
      </w:tblGrid>
      <w:tr w:rsidR="0089008B" w:rsidRPr="009D77C7" w14:paraId="236363D9" w14:textId="77777777" w:rsidTr="00737AA4">
        <w:trPr>
          <w:trHeight w:val="22"/>
        </w:trPr>
        <w:tc>
          <w:tcPr>
            <w:tcW w:w="4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FE2EC1" w14:textId="77777777" w:rsidR="0089008B" w:rsidRPr="009D77C7" w:rsidRDefault="0089008B" w:rsidP="00A808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49546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Non-failure</w:t>
            </w:r>
          </w:p>
          <w:p w14:paraId="5FEFA5AC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n = 27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3B272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Failure</w:t>
            </w:r>
          </w:p>
          <w:p w14:paraId="13D175AA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n = 18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BC1B7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89008B" w:rsidRPr="009D77C7" w14:paraId="6BD6F469" w14:textId="77777777" w:rsidTr="00737AA4">
        <w:trPr>
          <w:trHeight w:val="77"/>
        </w:trPr>
        <w:tc>
          <w:tcPr>
            <w:tcW w:w="46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A318E" w14:textId="77777777" w:rsidR="0089008B" w:rsidRPr="009D77C7" w:rsidRDefault="0089008B" w:rsidP="00A808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Alb at Week 0 (g/dL), median (IQR)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BF77E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2.90 (2.30–3.35)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26D9E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2.75 (2.00–3.50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44639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546</w:t>
            </w:r>
          </w:p>
        </w:tc>
      </w:tr>
      <w:tr w:rsidR="0089008B" w:rsidRPr="009D77C7" w14:paraId="7B7EF9E5" w14:textId="77777777" w:rsidTr="00737AA4">
        <w:trPr>
          <w:trHeight w:val="15"/>
        </w:trPr>
        <w:tc>
          <w:tcPr>
            <w:tcW w:w="46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B5C27" w14:textId="77777777" w:rsidR="0089008B" w:rsidRPr="009D77C7" w:rsidRDefault="0089008B" w:rsidP="00A808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Alb at Week 1 (g/dL), median (IQR)</w:t>
            </w:r>
          </w:p>
        </w:tc>
        <w:tc>
          <w:tcPr>
            <w:tcW w:w="1857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B0F53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.00 (2.55–3.40)</w:t>
            </w:r>
          </w:p>
        </w:tc>
        <w:tc>
          <w:tcPr>
            <w:tcW w:w="185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79DC0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2.75 (2.12–3.38)</w:t>
            </w:r>
          </w:p>
        </w:tc>
        <w:tc>
          <w:tcPr>
            <w:tcW w:w="136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B83DF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424</w:t>
            </w:r>
          </w:p>
        </w:tc>
      </w:tr>
      <w:tr w:rsidR="0089008B" w:rsidRPr="009D77C7" w14:paraId="0EEE7354" w14:textId="77777777" w:rsidTr="00737AA4">
        <w:trPr>
          <w:trHeight w:val="15"/>
        </w:trPr>
        <w:tc>
          <w:tcPr>
            <w:tcW w:w="46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5B802" w14:textId="77777777" w:rsidR="0089008B" w:rsidRPr="009D77C7" w:rsidRDefault="0089008B" w:rsidP="00A808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Alb at Week 2 (g/dL), median (IQR)</w:t>
            </w:r>
          </w:p>
        </w:tc>
        <w:tc>
          <w:tcPr>
            <w:tcW w:w="1857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0FB44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.50 (2.90–3.75)</w:t>
            </w:r>
          </w:p>
        </w:tc>
        <w:tc>
          <w:tcPr>
            <w:tcW w:w="185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45809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2.65 (2.15–3.25)</w:t>
            </w:r>
          </w:p>
        </w:tc>
        <w:tc>
          <w:tcPr>
            <w:tcW w:w="136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246AF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89008B" w:rsidRPr="009D77C7" w14:paraId="7A6CE39D" w14:textId="77777777" w:rsidTr="00737AA4">
        <w:trPr>
          <w:trHeight w:val="15"/>
        </w:trPr>
        <w:tc>
          <w:tcPr>
            <w:tcW w:w="46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B297E" w14:textId="77777777" w:rsidR="0089008B" w:rsidRPr="009D77C7" w:rsidRDefault="0089008B" w:rsidP="00A808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Week 1/Week 0 Alb ratio, median (IQR)</w:t>
            </w:r>
          </w:p>
        </w:tc>
        <w:tc>
          <w:tcPr>
            <w:tcW w:w="1857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3A7A8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.03 (0.98–1.10)</w:t>
            </w:r>
          </w:p>
        </w:tc>
        <w:tc>
          <w:tcPr>
            <w:tcW w:w="185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3ACA0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.00 (0.96–1.17)</w:t>
            </w:r>
          </w:p>
        </w:tc>
        <w:tc>
          <w:tcPr>
            <w:tcW w:w="136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252BD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898</w:t>
            </w:r>
          </w:p>
        </w:tc>
      </w:tr>
      <w:tr w:rsidR="0089008B" w:rsidRPr="009D77C7" w14:paraId="0630ED7E" w14:textId="77777777" w:rsidTr="00737AA4">
        <w:trPr>
          <w:trHeight w:val="15"/>
        </w:trPr>
        <w:tc>
          <w:tcPr>
            <w:tcW w:w="46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4FEC3" w14:textId="77777777" w:rsidR="0089008B" w:rsidRPr="009D77C7" w:rsidRDefault="0089008B" w:rsidP="00A808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  <w:lang w:val="nl-NL"/>
              </w:rPr>
              <w:t>Week 2/Week 0 Alb ratio</w:t>
            </w:r>
            <w:r w:rsidRPr="009D77C7">
              <w:rPr>
                <w:rFonts w:ascii="Times New Roman" w:hAnsi="Times New Roman"/>
                <w:sz w:val="24"/>
                <w:szCs w:val="24"/>
              </w:rPr>
              <w:t>, median (IQR)</w:t>
            </w:r>
          </w:p>
        </w:tc>
        <w:tc>
          <w:tcPr>
            <w:tcW w:w="1857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E5B14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.14 (1.05–1.27)</w:t>
            </w:r>
          </w:p>
        </w:tc>
        <w:tc>
          <w:tcPr>
            <w:tcW w:w="185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8D8BF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.02 (0.95–1.13)</w:t>
            </w:r>
          </w:p>
        </w:tc>
        <w:tc>
          <w:tcPr>
            <w:tcW w:w="136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FDFFE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89008B" w:rsidRPr="009D77C7" w14:paraId="7780F341" w14:textId="77777777" w:rsidTr="00737AA4">
        <w:trPr>
          <w:trHeight w:val="15"/>
        </w:trPr>
        <w:tc>
          <w:tcPr>
            <w:tcW w:w="46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3A290" w14:textId="77777777" w:rsidR="0089008B" w:rsidRPr="009D77C7" w:rsidRDefault="0089008B" w:rsidP="00A808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  <w:lang w:val="nl-NL"/>
              </w:rPr>
              <w:t>Week 2/Week 1 Alb ratio</w:t>
            </w:r>
            <w:r w:rsidRPr="009D77C7">
              <w:rPr>
                <w:rFonts w:ascii="Times New Roman" w:hAnsi="Times New Roman"/>
                <w:sz w:val="24"/>
                <w:szCs w:val="24"/>
              </w:rPr>
              <w:t>, median (IQR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03318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.12 (1.07–1.21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5162F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.02 (0.96–1.0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0C34B" w14:textId="77777777" w:rsidR="0089008B" w:rsidRPr="009D77C7" w:rsidRDefault="0089008B" w:rsidP="00A8085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40C79B31" w14:textId="77777777" w:rsidR="006F2348" w:rsidRPr="009D77C7" w:rsidRDefault="006F2348" w:rsidP="0089008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49977E0" w14:textId="77777777" w:rsidR="006F2348" w:rsidRPr="009D77C7" w:rsidRDefault="006F2348" w:rsidP="0089008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E989461" w14:textId="77777777" w:rsidR="006F2348" w:rsidRPr="009D77C7" w:rsidRDefault="006F2348" w:rsidP="0089008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E813C6E" w14:textId="77777777" w:rsidR="006F2348" w:rsidRPr="009D77C7" w:rsidRDefault="006F2348" w:rsidP="0089008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EF83714" w14:textId="77777777" w:rsidR="006F2348" w:rsidRPr="009D77C7" w:rsidRDefault="006F2348" w:rsidP="0089008B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48EBCC2" w14:textId="5D6598C0" w:rsidR="00737AA4" w:rsidRDefault="00014673" w:rsidP="0089008B">
      <w:pPr>
        <w:spacing w:line="480" w:lineRule="auto"/>
        <w:rPr>
          <w:rFonts w:ascii="Times New Roman" w:hAnsi="Times New Roman"/>
          <w:sz w:val="24"/>
          <w:szCs w:val="24"/>
        </w:rPr>
      </w:pPr>
      <w:r w:rsidRPr="009D77C7">
        <w:rPr>
          <w:rFonts w:ascii="Times New Roman" w:hAnsi="Times New Roman"/>
          <w:sz w:val="24"/>
          <w:szCs w:val="24"/>
        </w:rPr>
        <w:t>Alb, albumin; IQR, interquartile range</w:t>
      </w:r>
    </w:p>
    <w:p w14:paraId="1DA1EEF8" w14:textId="77777777" w:rsidR="00737AA4" w:rsidRDefault="00737AA4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2CE29A1" w14:textId="3103F333" w:rsidR="00073E3A" w:rsidRPr="009D77C7" w:rsidRDefault="00073E3A" w:rsidP="00073E3A">
      <w:pPr>
        <w:spacing w:line="240" w:lineRule="auto"/>
        <w:rPr>
          <w:rFonts w:ascii="Times New Roman" w:hAnsi="Times New Roman"/>
          <w:sz w:val="24"/>
          <w:szCs w:val="24"/>
        </w:rPr>
      </w:pPr>
      <w:r w:rsidRPr="009D77C7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="004663EB">
        <w:rPr>
          <w:rFonts w:ascii="Times New Roman" w:hAnsi="Times New Roman"/>
          <w:b/>
          <w:bCs/>
          <w:sz w:val="24"/>
          <w:szCs w:val="24"/>
        </w:rPr>
        <w:t>S</w:t>
      </w:r>
      <w:r w:rsidRPr="009D77C7">
        <w:rPr>
          <w:rFonts w:ascii="Times New Roman" w:hAnsi="Times New Roman"/>
          <w:b/>
          <w:bCs/>
          <w:sz w:val="24"/>
          <w:szCs w:val="24"/>
        </w:rPr>
        <w:t>2</w:t>
      </w:r>
      <w:r w:rsidRPr="009D77C7">
        <w:rPr>
          <w:rFonts w:ascii="Times New Roman" w:hAnsi="Times New Roman"/>
          <w:sz w:val="24"/>
          <w:szCs w:val="24"/>
        </w:rPr>
        <w:t xml:space="preserve"> Comparison of leukocyte subtype absolute counts and rates before and after tacrolimus induction</w:t>
      </w:r>
    </w:p>
    <w:tbl>
      <w:tblPr>
        <w:tblpPr w:leftFromText="142" w:rightFromText="142" w:vertAnchor="text" w:horzAnchor="margin" w:tblpY="452"/>
        <w:tblW w:w="4578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388"/>
        <w:gridCol w:w="2979"/>
        <w:gridCol w:w="2979"/>
        <w:gridCol w:w="1698"/>
      </w:tblGrid>
      <w:tr w:rsidR="00AA3C16" w:rsidRPr="009D77C7" w14:paraId="01F12C7F" w14:textId="77777777" w:rsidTr="00AA3C16">
        <w:trPr>
          <w:trHeight w:val="332"/>
        </w:trPr>
        <w:tc>
          <w:tcPr>
            <w:tcW w:w="20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C3EA0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B5850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Non-failure</w:t>
            </w:r>
          </w:p>
          <w:p w14:paraId="6DE7ED3F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n = 27</w:t>
            </w:r>
          </w:p>
        </w:tc>
        <w:tc>
          <w:tcPr>
            <w:tcW w:w="11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57136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Failure</w:t>
            </w:r>
          </w:p>
          <w:p w14:paraId="1B55110A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n = 18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B802E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A3C16" w:rsidRPr="009D77C7" w14:paraId="3AA46986" w14:textId="77777777" w:rsidTr="00AA3C16">
        <w:trPr>
          <w:trHeight w:val="337"/>
        </w:trPr>
        <w:tc>
          <w:tcPr>
            <w:tcW w:w="20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4B811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 xml:space="preserve">Neutrophil count at Week 0 (/μL), median (IQR) </w:t>
            </w:r>
          </w:p>
        </w:tc>
        <w:tc>
          <w:tcPr>
            <w:tcW w:w="11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612F0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4964.9 (3969.4–7599.6)</w:t>
            </w:r>
          </w:p>
        </w:tc>
        <w:tc>
          <w:tcPr>
            <w:tcW w:w="11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1327D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6445.8 (4604.4–8550.3)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AD32E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498</w:t>
            </w:r>
          </w:p>
        </w:tc>
      </w:tr>
      <w:tr w:rsidR="00AA3C16" w:rsidRPr="009D77C7" w14:paraId="32235E95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0FD0A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 xml:space="preserve">Neutrophil count at Week 1 (/μL), median (IQR)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84DCA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381.4 (2568.9–4170.5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CFA19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4003.1 (2874.6–6981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3885E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218</w:t>
            </w:r>
          </w:p>
        </w:tc>
      </w:tr>
      <w:tr w:rsidR="00AA3C16" w:rsidRPr="009D77C7" w14:paraId="2ACF3612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04B34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 xml:space="preserve">Neutrophil count at Week 2 (/μL), median (IQR)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1D1E5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2533.5 (2148.1–3272.4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E2D62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4005.30 (3137.2–5396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FF7B8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AA3C16" w:rsidRPr="009D77C7" w14:paraId="54EC640D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A1D6A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 xml:space="preserve">Neutrophil rate at Week 0 (%), median (IQR)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75349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76.8 (63.8–82.6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2E0F3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76.5 (69.3–83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CA46B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</w:tr>
      <w:tr w:rsidR="00AA3C16" w:rsidRPr="009D77C7" w14:paraId="1DB34FAB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735FF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 xml:space="preserve">Neutrophil rate at Week 1 (%), median (IQR)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F20FF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61.8 (52.8–71.8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1BAAA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70.0 (60.4–78.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2F87A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057</w:t>
            </w:r>
          </w:p>
        </w:tc>
      </w:tr>
      <w:tr w:rsidR="00AA3C16" w:rsidRPr="009D77C7" w14:paraId="19F4637C" w14:textId="77777777" w:rsidTr="00AA3C16">
        <w:trPr>
          <w:trHeight w:val="15"/>
        </w:trPr>
        <w:tc>
          <w:tcPr>
            <w:tcW w:w="2065" w:type="pct"/>
            <w:tcBorders>
              <w:top w:val="nil"/>
              <w:left w:val="nil"/>
              <w:bottom w:val="dashSmallGap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40374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 xml:space="preserve">Neutrophil rate at Week 2 (%), median (IQR) </w:t>
            </w:r>
          </w:p>
        </w:tc>
        <w:tc>
          <w:tcPr>
            <w:tcW w:w="1142" w:type="pct"/>
            <w:tcBorders>
              <w:top w:val="nil"/>
              <w:left w:val="nil"/>
              <w:bottom w:val="dashSmallGap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532AF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56.3 (47.6–66.3)</w:t>
            </w:r>
          </w:p>
        </w:tc>
        <w:tc>
          <w:tcPr>
            <w:tcW w:w="1142" w:type="pct"/>
            <w:tcBorders>
              <w:top w:val="nil"/>
              <w:left w:val="nil"/>
              <w:bottom w:val="dashSmallGap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765098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68.5 (61.9–78.3)</w:t>
            </w:r>
          </w:p>
        </w:tc>
        <w:tc>
          <w:tcPr>
            <w:tcW w:w="652" w:type="pct"/>
            <w:tcBorders>
              <w:top w:val="nil"/>
              <w:left w:val="nil"/>
              <w:bottom w:val="dashSmallGap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ED314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AA3C16" w:rsidRPr="009D77C7" w14:paraId="578C8BBD" w14:textId="77777777" w:rsidTr="00AA3C16">
        <w:trPr>
          <w:trHeight w:val="268"/>
        </w:trPr>
        <w:tc>
          <w:tcPr>
            <w:tcW w:w="2065" w:type="pct"/>
            <w:tcBorders>
              <w:top w:val="dashSmallGap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94EE2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 xml:space="preserve">Lymphocyte count at Week 0 (/μL), median (IQR) </w:t>
            </w:r>
          </w:p>
        </w:tc>
        <w:tc>
          <w:tcPr>
            <w:tcW w:w="1142" w:type="pct"/>
            <w:tcBorders>
              <w:top w:val="dashSmallGap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40ED7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016.4 (773.1–1596.0)</w:t>
            </w:r>
          </w:p>
        </w:tc>
        <w:tc>
          <w:tcPr>
            <w:tcW w:w="1142" w:type="pct"/>
            <w:tcBorders>
              <w:top w:val="dashSmallGap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A26AC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027.8 (722.3–1231.8)</w:t>
            </w:r>
          </w:p>
        </w:tc>
        <w:tc>
          <w:tcPr>
            <w:tcW w:w="652" w:type="pct"/>
            <w:tcBorders>
              <w:top w:val="dashSmallGap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A62C8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513</w:t>
            </w:r>
          </w:p>
        </w:tc>
      </w:tr>
      <w:tr w:rsidR="00AA3C16" w:rsidRPr="009D77C7" w14:paraId="75EEA690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9BFE1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 xml:space="preserve">Lymphocyte count at Week 1 (/μL), median (IQR)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2FBFF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761.6 (1199.4–2193.9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A36A3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194.8 (901.7–1590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ECC41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AA3C16" w:rsidRPr="009D77C7" w14:paraId="5A5B9EBA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8DC8E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Lymphocyte count at Week 2 (/μL), median (IQR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22DF2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649.3 (1246.0–2304.2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96824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127.6 (937.9–1339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D1500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AA3C16" w:rsidRPr="009D77C7" w14:paraId="4BFD7C82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53DFC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Lymphocyte rate at Week 0 (%), median (IQR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79C0E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2.1 (8.3–21.3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A7EB4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4.7 (7.2–18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BB362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594</w:t>
            </w:r>
          </w:p>
        </w:tc>
      </w:tr>
      <w:tr w:rsidR="00AA3C16" w:rsidRPr="009D77C7" w14:paraId="10BA2482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E731F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Lymphocyte rate at Week 1 (%), median (IQR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35BAF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29.2 (23.0–42.2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0FFDF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8.5 (13.6–25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4E9CD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AA3C16" w:rsidRPr="009D77C7" w14:paraId="067C508E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dashSmallGap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74A32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Lymphocyte rate at Week 2 (%), median (IQR)</w:t>
            </w:r>
          </w:p>
        </w:tc>
        <w:tc>
          <w:tcPr>
            <w:tcW w:w="1142" w:type="pct"/>
            <w:tcBorders>
              <w:top w:val="nil"/>
              <w:left w:val="nil"/>
              <w:bottom w:val="dashSmallGap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63822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5.0 (23.8–43.8)</w:t>
            </w:r>
          </w:p>
        </w:tc>
        <w:tc>
          <w:tcPr>
            <w:tcW w:w="1142" w:type="pct"/>
            <w:tcBorders>
              <w:top w:val="nil"/>
              <w:left w:val="nil"/>
              <w:bottom w:val="dashSmallGap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42D45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22.0 (13.9–24.8)</w:t>
            </w:r>
          </w:p>
        </w:tc>
        <w:tc>
          <w:tcPr>
            <w:tcW w:w="652" w:type="pct"/>
            <w:tcBorders>
              <w:top w:val="nil"/>
              <w:left w:val="nil"/>
              <w:bottom w:val="dashSmallGap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97D64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A3C16" w:rsidRPr="009D77C7" w14:paraId="13ACA61C" w14:textId="77777777" w:rsidTr="00AA3C16">
        <w:trPr>
          <w:trHeight w:val="268"/>
        </w:trPr>
        <w:tc>
          <w:tcPr>
            <w:tcW w:w="2065" w:type="pct"/>
            <w:tcBorders>
              <w:top w:val="dashSmallGap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B0849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Monocyte count at Week 0 (/μL), median (IQR)</w:t>
            </w:r>
          </w:p>
        </w:tc>
        <w:tc>
          <w:tcPr>
            <w:tcW w:w="1142" w:type="pct"/>
            <w:tcBorders>
              <w:top w:val="dashSmallGap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9DB46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78.9 (221.5–812.1)</w:t>
            </w:r>
          </w:p>
        </w:tc>
        <w:tc>
          <w:tcPr>
            <w:tcW w:w="1142" w:type="pct"/>
            <w:tcBorders>
              <w:top w:val="dashSmallGap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DBE7C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482.4 (308.1–817.0)</w:t>
            </w:r>
          </w:p>
        </w:tc>
        <w:tc>
          <w:tcPr>
            <w:tcW w:w="652" w:type="pct"/>
            <w:tcBorders>
              <w:top w:val="dashSmallGap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15B68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900</w:t>
            </w:r>
          </w:p>
        </w:tc>
      </w:tr>
      <w:tr w:rsidR="00AA3C16" w:rsidRPr="009D77C7" w14:paraId="47E15CA3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D476D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Monocyte count at Week 1 (/μL), median (IQR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5A16D6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228.5 (177.6–392.8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ADB58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08.4 (231.6–417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DA35F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163</w:t>
            </w:r>
          </w:p>
        </w:tc>
      </w:tr>
      <w:tr w:rsidR="00AA3C16" w:rsidRPr="009D77C7" w14:paraId="7C67FA3C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BACFC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Monocyte count at Week 2 (/μL), median (IQR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181C3B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00.0 (178.9–440.1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FF7B9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21.1 (263.6–520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F4A74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</w:tr>
      <w:tr w:rsidR="00AA3C16" w:rsidRPr="009D77C7" w14:paraId="381FB048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7D58B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Monocyte rate at Week 0 (%), median (IQR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8182E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5.5 (3.6–9.0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458A7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6.0 (5.0–7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9E47E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</w:tr>
      <w:tr w:rsidR="00AA3C16" w:rsidRPr="009D77C7" w14:paraId="4E8BFFEE" w14:textId="77777777" w:rsidTr="00AA3C16">
        <w:trPr>
          <w:trHeight w:val="268"/>
        </w:trPr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A9366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lastRenderedPageBreak/>
              <w:t>Monocyte rate at Week 1 (%), median (IQR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57058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4.3 (3.8–5.9)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3B3F6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5.5 (4.0–7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BD5F5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302</w:t>
            </w:r>
          </w:p>
        </w:tc>
      </w:tr>
      <w:tr w:rsidR="00AA3C16" w:rsidRPr="009D77C7" w14:paraId="219F2769" w14:textId="77777777" w:rsidTr="00AA3C16">
        <w:trPr>
          <w:trHeight w:val="15"/>
        </w:trPr>
        <w:tc>
          <w:tcPr>
            <w:tcW w:w="20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624E6" w14:textId="77777777" w:rsidR="00B44CB6" w:rsidRPr="009D77C7" w:rsidRDefault="00B44CB6" w:rsidP="00B44CB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Monocyte rate at Week 2 (%), median (IQR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28AC8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5.4 (4.1–7.9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304FC" w14:textId="77777777" w:rsidR="00B44CB6" w:rsidRPr="009D77C7" w:rsidRDefault="00B44CB6" w:rsidP="00AA3C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5.9 (4.0–9.9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52E16E" w14:textId="77777777" w:rsidR="00B44CB6" w:rsidRPr="009D77C7" w:rsidRDefault="00B44CB6" w:rsidP="00B44CB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465</w:t>
            </w:r>
          </w:p>
        </w:tc>
      </w:tr>
    </w:tbl>
    <w:p w14:paraId="67DF5383" w14:textId="77777777" w:rsidR="00A80855" w:rsidRDefault="00A80855" w:rsidP="00073E3A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42443A0" w14:textId="77777777" w:rsidR="00A80855" w:rsidRDefault="00A80855" w:rsidP="00073E3A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A1FEDF0" w14:textId="56600A29" w:rsidR="00073E3A" w:rsidRDefault="00073E3A" w:rsidP="00073E3A">
      <w:pPr>
        <w:spacing w:line="240" w:lineRule="auto"/>
        <w:rPr>
          <w:rFonts w:ascii="Times New Roman" w:hAnsi="Times New Roman"/>
          <w:sz w:val="24"/>
          <w:szCs w:val="24"/>
        </w:rPr>
      </w:pPr>
      <w:r w:rsidRPr="009D77C7">
        <w:rPr>
          <w:rFonts w:ascii="Times New Roman" w:hAnsi="Times New Roman"/>
          <w:sz w:val="24"/>
          <w:szCs w:val="24"/>
        </w:rPr>
        <w:t>IQR, interquartile range</w:t>
      </w:r>
    </w:p>
    <w:p w14:paraId="742445FD" w14:textId="77777777" w:rsidR="00B44CB6" w:rsidRPr="009D77C7" w:rsidRDefault="00B44CB6" w:rsidP="00073E3A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76D306F7" w14:textId="77777777" w:rsidR="00E71294" w:rsidRPr="009D77C7" w:rsidRDefault="00014673" w:rsidP="00EB5C95">
      <w:pPr>
        <w:spacing w:line="480" w:lineRule="auto"/>
        <w:rPr>
          <w:rFonts w:ascii="Times New Roman" w:hAnsi="Times New Roman"/>
          <w:sz w:val="24"/>
          <w:szCs w:val="24"/>
        </w:rPr>
        <w:sectPr w:rsidR="00E71294" w:rsidRPr="009D77C7" w:rsidSect="00583D38"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 w:code="9"/>
          <w:pgMar w:top="1440" w:right="1440" w:bottom="1440" w:left="1440" w:header="709" w:footer="709" w:gutter="0"/>
          <w:cols w:space="708"/>
          <w:docGrid w:linePitch="299"/>
        </w:sectPr>
      </w:pPr>
      <w:r w:rsidRPr="009D77C7">
        <w:rPr>
          <w:rFonts w:ascii="Times New Roman" w:hAnsi="Times New Roman"/>
          <w:sz w:val="24"/>
          <w:szCs w:val="24"/>
        </w:rPr>
        <w:br w:type="page"/>
      </w:r>
    </w:p>
    <w:p w14:paraId="13E95AE7" w14:textId="7F95AB83" w:rsidR="00014673" w:rsidRPr="009D77C7" w:rsidRDefault="00014673" w:rsidP="00DF10FD">
      <w:pPr>
        <w:spacing w:line="480" w:lineRule="auto"/>
        <w:rPr>
          <w:rFonts w:ascii="Times New Roman" w:hAnsi="Times New Roman"/>
          <w:sz w:val="24"/>
          <w:szCs w:val="24"/>
        </w:rPr>
      </w:pPr>
      <w:r w:rsidRPr="009D77C7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="004663EB">
        <w:rPr>
          <w:rFonts w:ascii="Times New Roman" w:hAnsi="Times New Roman"/>
          <w:b/>
          <w:bCs/>
          <w:sz w:val="24"/>
          <w:szCs w:val="24"/>
        </w:rPr>
        <w:t>S</w:t>
      </w:r>
      <w:r w:rsidRPr="009D77C7">
        <w:rPr>
          <w:rFonts w:ascii="Times New Roman" w:hAnsi="Times New Roman"/>
          <w:b/>
          <w:bCs/>
          <w:sz w:val="24"/>
          <w:szCs w:val="24"/>
        </w:rPr>
        <w:t xml:space="preserve">3 </w:t>
      </w:r>
      <w:r w:rsidRPr="009D77C7">
        <w:rPr>
          <w:rFonts w:ascii="Times New Roman" w:hAnsi="Times New Roman"/>
          <w:sz w:val="24"/>
          <w:szCs w:val="24"/>
        </w:rPr>
        <w:t xml:space="preserve">Comparison of leukocyte subtype ratios </w:t>
      </w:r>
      <w:bookmarkStart w:id="0" w:name="_Hlk83812628"/>
      <w:r w:rsidRPr="009D77C7">
        <w:rPr>
          <w:rFonts w:ascii="Times New Roman" w:hAnsi="Times New Roman"/>
          <w:sz w:val="24"/>
          <w:szCs w:val="24"/>
        </w:rPr>
        <w:t>before and after tacrolimus induction</w:t>
      </w:r>
    </w:p>
    <w:bookmarkEnd w:id="0"/>
    <w:tbl>
      <w:tblPr>
        <w:tblW w:w="11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03"/>
        <w:gridCol w:w="2817"/>
        <w:gridCol w:w="2819"/>
        <w:gridCol w:w="1461"/>
      </w:tblGrid>
      <w:tr w:rsidR="00014673" w:rsidRPr="009D77C7" w14:paraId="0F9CE3E5" w14:textId="77777777" w:rsidTr="009D7B7D">
        <w:trPr>
          <w:trHeight w:val="347"/>
        </w:trPr>
        <w:tc>
          <w:tcPr>
            <w:tcW w:w="4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0FDB2" w14:textId="77777777" w:rsidR="00014673" w:rsidRPr="009D77C7" w:rsidRDefault="00014673" w:rsidP="009D7B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19532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Non-failure</w:t>
            </w:r>
          </w:p>
          <w:p w14:paraId="736558A2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n = 27</w:t>
            </w:r>
          </w:p>
        </w:tc>
        <w:tc>
          <w:tcPr>
            <w:tcW w:w="2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624E8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Failure</w:t>
            </w:r>
          </w:p>
          <w:p w14:paraId="10C29B0C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n = 18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2C8C5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014673" w:rsidRPr="009D77C7" w14:paraId="06844EA3" w14:textId="77777777" w:rsidTr="009D7B7D">
        <w:trPr>
          <w:trHeight w:val="347"/>
        </w:trPr>
        <w:tc>
          <w:tcPr>
            <w:tcW w:w="4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F6FC2" w14:textId="60AC99AB" w:rsidR="00014673" w:rsidRPr="009D77C7" w:rsidRDefault="00014673" w:rsidP="009D7B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_Hlk83829366"/>
            <w:r w:rsidRPr="009D77C7">
              <w:rPr>
                <w:rFonts w:ascii="Times New Roman" w:hAnsi="Times New Roman"/>
                <w:sz w:val="24"/>
                <w:szCs w:val="24"/>
              </w:rPr>
              <w:t>N/L</w:t>
            </w:r>
            <w:bookmarkEnd w:id="1"/>
            <w:r w:rsidRPr="009D77C7">
              <w:rPr>
                <w:rFonts w:ascii="Times New Roman" w:hAnsi="Times New Roman"/>
                <w:sz w:val="24"/>
                <w:szCs w:val="24"/>
              </w:rPr>
              <w:t xml:space="preserve"> ratio at Week 0, median (IQR) </w:t>
            </w:r>
          </w:p>
        </w:tc>
        <w:tc>
          <w:tcPr>
            <w:tcW w:w="2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F155B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6.40 (2.47–10.43)</w:t>
            </w:r>
          </w:p>
        </w:tc>
        <w:tc>
          <w:tcPr>
            <w:tcW w:w="28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32085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4.63 (4.24–11.49)</w:t>
            </w:r>
          </w:p>
        </w:tc>
        <w:tc>
          <w:tcPr>
            <w:tcW w:w="14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36DB4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668</w:t>
            </w:r>
          </w:p>
        </w:tc>
      </w:tr>
      <w:tr w:rsidR="00014673" w:rsidRPr="009D77C7" w14:paraId="7AC31F73" w14:textId="77777777" w:rsidTr="009D7B7D">
        <w:trPr>
          <w:trHeight w:val="347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97831" w14:textId="77777777" w:rsidR="00014673" w:rsidRPr="009D77C7" w:rsidRDefault="00014673" w:rsidP="009D7B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 xml:space="preserve">N/L ratio at Week 1, median (IQR) 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4B362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2.12 (1.25–3.17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2B0A9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.89 (2.39–5.7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01930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014673" w:rsidRPr="009D77C7" w14:paraId="2DDE81F9" w14:textId="77777777" w:rsidTr="009D7B7D">
        <w:trPr>
          <w:trHeight w:val="347"/>
        </w:trPr>
        <w:tc>
          <w:tcPr>
            <w:tcW w:w="4803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A76E4" w14:textId="77777777" w:rsidR="00014673" w:rsidRPr="009D77C7" w:rsidRDefault="00014673" w:rsidP="009D7B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 xml:space="preserve">N/L ratio at Week 2, median (IQR) </w:t>
            </w:r>
          </w:p>
        </w:tc>
        <w:tc>
          <w:tcPr>
            <w:tcW w:w="2817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FC2E7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.64 (1.10–2.82)</w:t>
            </w:r>
          </w:p>
        </w:tc>
        <w:tc>
          <w:tcPr>
            <w:tcW w:w="2819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4C2A0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.04 (2.48–5.89)</w:t>
            </w:r>
          </w:p>
        </w:tc>
        <w:tc>
          <w:tcPr>
            <w:tcW w:w="1461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B627F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14673" w:rsidRPr="009D77C7" w14:paraId="15413C0B" w14:textId="77777777" w:rsidTr="009D7B7D">
        <w:trPr>
          <w:trHeight w:val="347"/>
        </w:trPr>
        <w:tc>
          <w:tcPr>
            <w:tcW w:w="4803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CED25" w14:textId="36AE01C7" w:rsidR="00014673" w:rsidRPr="009D77C7" w:rsidRDefault="00014673" w:rsidP="009D7B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2" w:name="_Hlk83829379"/>
            <w:r w:rsidRPr="009D77C7">
              <w:rPr>
                <w:rFonts w:ascii="Times New Roman" w:hAnsi="Times New Roman"/>
                <w:sz w:val="24"/>
                <w:szCs w:val="24"/>
              </w:rPr>
              <w:t>N/M</w:t>
            </w:r>
            <w:bookmarkEnd w:id="2"/>
            <w:r w:rsidRPr="009D77C7">
              <w:rPr>
                <w:rFonts w:ascii="Times New Roman" w:hAnsi="Times New Roman"/>
                <w:sz w:val="24"/>
                <w:szCs w:val="24"/>
              </w:rPr>
              <w:t xml:space="preserve"> ratio at Week 0, median (IQR) </w:t>
            </w:r>
          </w:p>
        </w:tc>
        <w:tc>
          <w:tcPr>
            <w:tcW w:w="2817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28D6A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2.54 (8.22–22.77)</w:t>
            </w:r>
          </w:p>
        </w:tc>
        <w:tc>
          <w:tcPr>
            <w:tcW w:w="2819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807B3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2.33 (9.78–16.67)</w:t>
            </w:r>
          </w:p>
        </w:tc>
        <w:tc>
          <w:tcPr>
            <w:tcW w:w="1461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C6952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972</w:t>
            </w:r>
          </w:p>
        </w:tc>
      </w:tr>
      <w:tr w:rsidR="00014673" w:rsidRPr="009D77C7" w14:paraId="3AE6FE39" w14:textId="77777777" w:rsidTr="009D7B7D">
        <w:trPr>
          <w:trHeight w:val="347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92FE4" w14:textId="77777777" w:rsidR="00014673" w:rsidRPr="009D77C7" w:rsidRDefault="00014673" w:rsidP="009D7B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N/M ratio at Week 1, median (IQR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EF2A7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2.52 (10.07–18.74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FCCAE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2.46 (8.80–20.7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C2226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14673" w:rsidRPr="009D77C7" w14:paraId="33EF7412" w14:textId="77777777" w:rsidTr="009D7B7D">
        <w:trPr>
          <w:trHeight w:val="347"/>
        </w:trPr>
        <w:tc>
          <w:tcPr>
            <w:tcW w:w="4803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39232" w14:textId="77777777" w:rsidR="00014673" w:rsidRPr="009D77C7" w:rsidRDefault="00014673" w:rsidP="009D7B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N/M ratio at Week 2, median (IQR)</w:t>
            </w:r>
          </w:p>
        </w:tc>
        <w:tc>
          <w:tcPr>
            <w:tcW w:w="2817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C588F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9.96 (6.83–13.50)</w:t>
            </w:r>
          </w:p>
        </w:tc>
        <w:tc>
          <w:tcPr>
            <w:tcW w:w="2819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E6255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10.35 (6.98–16.88)</w:t>
            </w:r>
          </w:p>
        </w:tc>
        <w:tc>
          <w:tcPr>
            <w:tcW w:w="1461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F1E70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711</w:t>
            </w:r>
          </w:p>
        </w:tc>
      </w:tr>
      <w:tr w:rsidR="00014673" w:rsidRPr="009D77C7" w14:paraId="38152487" w14:textId="77777777" w:rsidTr="009D7B7D">
        <w:trPr>
          <w:trHeight w:val="347"/>
        </w:trPr>
        <w:tc>
          <w:tcPr>
            <w:tcW w:w="4803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4B806" w14:textId="77777777" w:rsidR="00014673" w:rsidRPr="009D77C7" w:rsidRDefault="00014673" w:rsidP="009D7B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L/M ratio at Week 0, median (IQR)</w:t>
            </w:r>
          </w:p>
        </w:tc>
        <w:tc>
          <w:tcPr>
            <w:tcW w:w="2817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47DB8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2.33 (1.33–4.64)</w:t>
            </w:r>
          </w:p>
        </w:tc>
        <w:tc>
          <w:tcPr>
            <w:tcW w:w="2819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7D6E1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2.12 (1.26–3.25)</w:t>
            </w:r>
          </w:p>
        </w:tc>
        <w:tc>
          <w:tcPr>
            <w:tcW w:w="1461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B6A2D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398</w:t>
            </w:r>
          </w:p>
        </w:tc>
      </w:tr>
      <w:tr w:rsidR="00014673" w:rsidRPr="009D77C7" w14:paraId="4BE08488" w14:textId="77777777" w:rsidTr="009D7B7D">
        <w:trPr>
          <w:trHeight w:val="347"/>
        </w:trPr>
        <w:tc>
          <w:tcPr>
            <w:tcW w:w="4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72344" w14:textId="77777777" w:rsidR="00014673" w:rsidRPr="009D77C7" w:rsidRDefault="00014673" w:rsidP="009D7B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L/M ratio at Week 1, median (IQR)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0A179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8.38 (4.68–9.46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F7A86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.15 (2.47–4.7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C18CE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014673" w:rsidRPr="009D77C7" w14:paraId="3FE16727" w14:textId="77777777" w:rsidTr="009D7B7D">
        <w:trPr>
          <w:trHeight w:val="347"/>
        </w:trPr>
        <w:tc>
          <w:tcPr>
            <w:tcW w:w="4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92C3F" w14:textId="08A38235" w:rsidR="00014673" w:rsidRPr="009D77C7" w:rsidRDefault="00014673" w:rsidP="009D7B7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3" w:name="_Hlk83829392"/>
            <w:r w:rsidRPr="009D77C7">
              <w:rPr>
                <w:rFonts w:ascii="Times New Roman" w:hAnsi="Times New Roman"/>
                <w:sz w:val="24"/>
                <w:szCs w:val="24"/>
              </w:rPr>
              <w:t>L/M</w:t>
            </w:r>
            <w:bookmarkEnd w:id="3"/>
            <w:r w:rsidRPr="009D77C7">
              <w:rPr>
                <w:rFonts w:ascii="Times New Roman" w:hAnsi="Times New Roman"/>
                <w:sz w:val="24"/>
                <w:szCs w:val="24"/>
              </w:rPr>
              <w:t xml:space="preserve"> ratio at Week 2, median (IQR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35ABC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6.00 (3.47–9.18)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C9CDE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3.74 (1.85–5.24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A9776" w14:textId="77777777" w:rsidR="00014673" w:rsidRPr="009D77C7" w:rsidRDefault="00014673" w:rsidP="009D7B7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77C7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</w:tbl>
    <w:p w14:paraId="4121C97F" w14:textId="6D85060D" w:rsidR="00FD20A9" w:rsidRPr="009D77C7" w:rsidRDefault="00014673" w:rsidP="00DF10FD">
      <w:pPr>
        <w:spacing w:line="480" w:lineRule="auto"/>
        <w:rPr>
          <w:rFonts w:ascii="Times New Roman" w:hAnsi="Times New Roman"/>
          <w:sz w:val="24"/>
          <w:szCs w:val="24"/>
        </w:rPr>
      </w:pPr>
      <w:r w:rsidRPr="009D77C7">
        <w:rPr>
          <w:rFonts w:ascii="Times New Roman" w:hAnsi="Times New Roman"/>
          <w:sz w:val="24"/>
          <w:szCs w:val="24"/>
        </w:rPr>
        <w:t>N/L ratio, neutrophil to lymphocyte ratio; IQR, interquartile range; N/M ratio, neutrophil to monocyte ratio; L/M ratio, lymphocyte to monocyte ratio</w:t>
      </w:r>
    </w:p>
    <w:sectPr w:rsidR="00FD20A9" w:rsidRPr="009D77C7" w:rsidSect="00B010B2">
      <w:pgSz w:w="16838" w:h="11906" w:orient="landscape" w:code="9"/>
      <w:pgMar w:top="1440" w:right="1440" w:bottom="1440" w:left="1440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0D635" w14:textId="77777777" w:rsidR="00D158DB" w:rsidRDefault="00D158DB">
      <w:pPr>
        <w:spacing w:after="0" w:line="240" w:lineRule="auto"/>
      </w:pPr>
      <w:r>
        <w:separator/>
      </w:r>
    </w:p>
  </w:endnote>
  <w:endnote w:type="continuationSeparator" w:id="0">
    <w:p w14:paraId="24F09735" w14:textId="77777777" w:rsidR="00D158DB" w:rsidRDefault="00D15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FF569" w14:textId="77777777" w:rsidR="000B31EE" w:rsidRDefault="000B31EE" w:rsidP="0060007E">
    <w:pPr>
      <w:pStyle w:val="ac"/>
      <w:framePr w:wrap="none" w:vAnchor="text" w:hAnchor="margin" w:xAlign="right" w:y="1"/>
      <w:rPr>
        <w:rStyle w:val="afa"/>
      </w:rPr>
    </w:pPr>
    <w:r>
      <w:rPr>
        <w:rStyle w:val="afa"/>
      </w:rPr>
      <w:fldChar w:fldCharType="begin"/>
    </w:r>
    <w:r>
      <w:rPr>
        <w:rStyle w:val="afa"/>
      </w:rPr>
      <w:instrText xml:space="preserve">PAGE  </w:instrText>
    </w:r>
    <w:r>
      <w:rPr>
        <w:rStyle w:val="afa"/>
      </w:rPr>
      <w:fldChar w:fldCharType="end"/>
    </w:r>
  </w:p>
  <w:p w14:paraId="392197F9" w14:textId="77777777" w:rsidR="000B31EE" w:rsidRDefault="000B31EE" w:rsidP="00E76C69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9C3C1" w14:textId="13032C1D" w:rsidR="006579AA" w:rsidRPr="00E76C69" w:rsidRDefault="006579AA" w:rsidP="00E76C69">
    <w:pPr>
      <w:snapToGrid w:val="0"/>
      <w:spacing w:after="120" w:line="480" w:lineRule="auto"/>
      <w:contextualSpacing/>
      <w:rPr>
        <w:rFonts w:eastAsia="Calibri" w:cs="Calibri"/>
        <w:color w:val="0000FF"/>
        <w:u w:val="single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112E2" w14:textId="3100E56B" w:rsidR="0068011F" w:rsidRPr="00E76C69" w:rsidRDefault="0068011F" w:rsidP="00E76C69">
    <w:pPr>
      <w:snapToGrid w:val="0"/>
      <w:spacing w:after="120" w:line="480" w:lineRule="auto"/>
      <w:contextualSpacing/>
      <w:rPr>
        <w:rFonts w:eastAsia="Calibri" w:cs="Calibri"/>
        <w:color w:val="000000" w:themeColor="text1"/>
        <w:u w:val="single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7ED1B" w14:textId="77777777" w:rsidR="00D158DB" w:rsidRDefault="00D158DB">
      <w:pPr>
        <w:spacing w:after="0" w:line="240" w:lineRule="auto"/>
      </w:pPr>
      <w:r>
        <w:separator/>
      </w:r>
    </w:p>
  </w:footnote>
  <w:footnote w:type="continuationSeparator" w:id="0">
    <w:p w14:paraId="1FE3D5B9" w14:textId="77777777" w:rsidR="00D158DB" w:rsidRDefault="00D158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57159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C0753D" w14:textId="03272C9A" w:rsidR="00C96911" w:rsidRDefault="00C96911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63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EC0BB9" w14:textId="77777777" w:rsidR="00C96911" w:rsidRDefault="00C96911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05445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1B1D9B" w14:textId="022E4612" w:rsidR="00C96911" w:rsidRDefault="00C96911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EF2996" w14:textId="77777777" w:rsidR="00C96911" w:rsidRDefault="00C96911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72A20"/>
    <w:multiLevelType w:val="multilevel"/>
    <w:tmpl w:val="8FD2F20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B152780"/>
    <w:multiLevelType w:val="multilevel"/>
    <w:tmpl w:val="066CA8F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4F8D148B"/>
    <w:multiLevelType w:val="multilevel"/>
    <w:tmpl w:val="9F283B2A"/>
    <w:lvl w:ilvl="0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61195A35"/>
    <w:multiLevelType w:val="multilevel"/>
    <w:tmpl w:val="F8ACABCE"/>
    <w:lvl w:ilvl="0">
      <w:start w:val="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A784DAC"/>
    <w:multiLevelType w:val="hybridMultilevel"/>
    <w:tmpl w:val="0AA006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IN" w:vendorID="64" w:dllVersion="0" w:nlCheck="1" w:checkStyle="0"/>
  <w:activeWritingStyle w:appName="MSWord" w:lang="en-IN" w:vendorID="64" w:dllVersion="4096" w:nlCheck="1" w:checkStyle="0"/>
  <w:proofState w:spelling="clean" w:grammar="clean"/>
  <w:defaultTabStop w:val="709"/>
  <w:drawingGridHorizontalSpacing w:val="110"/>
  <w:drawingGridVerticalSpacing w:val="299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NrU0MDQwNzWzsLRU0lEKTi0uzszPAykwqQUAcHyI4SwAAAA="/>
  </w:docVars>
  <w:rsids>
    <w:rsidRoot w:val="00477B06"/>
    <w:rsid w:val="00001872"/>
    <w:rsid w:val="0000208E"/>
    <w:rsid w:val="00014673"/>
    <w:rsid w:val="0003260B"/>
    <w:rsid w:val="0003626B"/>
    <w:rsid w:val="00044811"/>
    <w:rsid w:val="00045F44"/>
    <w:rsid w:val="00051728"/>
    <w:rsid w:val="00063FEE"/>
    <w:rsid w:val="00073E3A"/>
    <w:rsid w:val="000770A7"/>
    <w:rsid w:val="000806DB"/>
    <w:rsid w:val="00090731"/>
    <w:rsid w:val="00096925"/>
    <w:rsid w:val="000B31EE"/>
    <w:rsid w:val="000B321F"/>
    <w:rsid w:val="000D3434"/>
    <w:rsid w:val="000D512F"/>
    <w:rsid w:val="000E0FCF"/>
    <w:rsid w:val="000E1F2C"/>
    <w:rsid w:val="000E5367"/>
    <w:rsid w:val="000F0C30"/>
    <w:rsid w:val="000F3F9F"/>
    <w:rsid w:val="000F4578"/>
    <w:rsid w:val="000F6E1D"/>
    <w:rsid w:val="00144C7E"/>
    <w:rsid w:val="0015356A"/>
    <w:rsid w:val="001653E4"/>
    <w:rsid w:val="00166020"/>
    <w:rsid w:val="001666AF"/>
    <w:rsid w:val="00170A4B"/>
    <w:rsid w:val="0017756D"/>
    <w:rsid w:val="0019008F"/>
    <w:rsid w:val="00193E58"/>
    <w:rsid w:val="00197F70"/>
    <w:rsid w:val="001A4D27"/>
    <w:rsid w:val="001B2A08"/>
    <w:rsid w:val="001D4C0B"/>
    <w:rsid w:val="001E1A96"/>
    <w:rsid w:val="001F59AF"/>
    <w:rsid w:val="002031AF"/>
    <w:rsid w:val="00210A45"/>
    <w:rsid w:val="002418D2"/>
    <w:rsid w:val="00245F9A"/>
    <w:rsid w:val="002661FA"/>
    <w:rsid w:val="0028108D"/>
    <w:rsid w:val="00296EFF"/>
    <w:rsid w:val="002A2152"/>
    <w:rsid w:val="002A4C45"/>
    <w:rsid w:val="002D23BA"/>
    <w:rsid w:val="002E7FB4"/>
    <w:rsid w:val="00303228"/>
    <w:rsid w:val="003135A8"/>
    <w:rsid w:val="0032224B"/>
    <w:rsid w:val="0032759B"/>
    <w:rsid w:val="00331A4C"/>
    <w:rsid w:val="00331A59"/>
    <w:rsid w:val="00340E9F"/>
    <w:rsid w:val="00367D1F"/>
    <w:rsid w:val="003907FE"/>
    <w:rsid w:val="00392BD3"/>
    <w:rsid w:val="003A1F1E"/>
    <w:rsid w:val="003A525A"/>
    <w:rsid w:val="003A65CE"/>
    <w:rsid w:val="003B2A0B"/>
    <w:rsid w:val="003C1994"/>
    <w:rsid w:val="003E68D0"/>
    <w:rsid w:val="00407320"/>
    <w:rsid w:val="00432664"/>
    <w:rsid w:val="004663EB"/>
    <w:rsid w:val="00474364"/>
    <w:rsid w:val="004745DB"/>
    <w:rsid w:val="00475D97"/>
    <w:rsid w:val="00477B06"/>
    <w:rsid w:val="00480E35"/>
    <w:rsid w:val="004820E2"/>
    <w:rsid w:val="00482A8C"/>
    <w:rsid w:val="004A4A0F"/>
    <w:rsid w:val="004A6F4C"/>
    <w:rsid w:val="004B4D7E"/>
    <w:rsid w:val="004D5563"/>
    <w:rsid w:val="004F20F2"/>
    <w:rsid w:val="00505878"/>
    <w:rsid w:val="00527175"/>
    <w:rsid w:val="00531952"/>
    <w:rsid w:val="00535D6F"/>
    <w:rsid w:val="005468C9"/>
    <w:rsid w:val="00565EF7"/>
    <w:rsid w:val="0058045C"/>
    <w:rsid w:val="00583D38"/>
    <w:rsid w:val="00586276"/>
    <w:rsid w:val="005B326C"/>
    <w:rsid w:val="005C26A7"/>
    <w:rsid w:val="005D7E96"/>
    <w:rsid w:val="005E7BF9"/>
    <w:rsid w:val="0061150B"/>
    <w:rsid w:val="0061501A"/>
    <w:rsid w:val="00620D94"/>
    <w:rsid w:val="00624007"/>
    <w:rsid w:val="00634C02"/>
    <w:rsid w:val="006550CE"/>
    <w:rsid w:val="006579AA"/>
    <w:rsid w:val="0068011F"/>
    <w:rsid w:val="006843CF"/>
    <w:rsid w:val="00684A21"/>
    <w:rsid w:val="006940F1"/>
    <w:rsid w:val="006A2E8F"/>
    <w:rsid w:val="006C77F5"/>
    <w:rsid w:val="006D5CD7"/>
    <w:rsid w:val="006F2348"/>
    <w:rsid w:val="00700DD2"/>
    <w:rsid w:val="00705455"/>
    <w:rsid w:val="00706ABA"/>
    <w:rsid w:val="00710F7F"/>
    <w:rsid w:val="00722DE1"/>
    <w:rsid w:val="00737AA4"/>
    <w:rsid w:val="00770116"/>
    <w:rsid w:val="00774B43"/>
    <w:rsid w:val="00776457"/>
    <w:rsid w:val="00781C14"/>
    <w:rsid w:val="00781DC6"/>
    <w:rsid w:val="00786D8B"/>
    <w:rsid w:val="00795EEE"/>
    <w:rsid w:val="007974EB"/>
    <w:rsid w:val="007D72C2"/>
    <w:rsid w:val="00811206"/>
    <w:rsid w:val="00830C48"/>
    <w:rsid w:val="0084446F"/>
    <w:rsid w:val="00844C51"/>
    <w:rsid w:val="008612C2"/>
    <w:rsid w:val="00867F60"/>
    <w:rsid w:val="0089008B"/>
    <w:rsid w:val="008936DD"/>
    <w:rsid w:val="008B1AEF"/>
    <w:rsid w:val="009325CA"/>
    <w:rsid w:val="00955E23"/>
    <w:rsid w:val="009A1EE1"/>
    <w:rsid w:val="009A28B9"/>
    <w:rsid w:val="009B2A57"/>
    <w:rsid w:val="009B2C2E"/>
    <w:rsid w:val="009B7C30"/>
    <w:rsid w:val="009C3BC2"/>
    <w:rsid w:val="009D2975"/>
    <w:rsid w:val="009D3E41"/>
    <w:rsid w:val="009D77C7"/>
    <w:rsid w:val="009D7B7D"/>
    <w:rsid w:val="009E6EAB"/>
    <w:rsid w:val="00A059F4"/>
    <w:rsid w:val="00A145B7"/>
    <w:rsid w:val="00A151B1"/>
    <w:rsid w:val="00A26456"/>
    <w:rsid w:val="00A270BD"/>
    <w:rsid w:val="00A2727B"/>
    <w:rsid w:val="00A425F1"/>
    <w:rsid w:val="00A67160"/>
    <w:rsid w:val="00A80855"/>
    <w:rsid w:val="00A82D04"/>
    <w:rsid w:val="00A86451"/>
    <w:rsid w:val="00A91D69"/>
    <w:rsid w:val="00AA3C16"/>
    <w:rsid w:val="00AC3796"/>
    <w:rsid w:val="00AD0329"/>
    <w:rsid w:val="00AD1E05"/>
    <w:rsid w:val="00AD2540"/>
    <w:rsid w:val="00AD5043"/>
    <w:rsid w:val="00B010B2"/>
    <w:rsid w:val="00B25677"/>
    <w:rsid w:val="00B26429"/>
    <w:rsid w:val="00B314D0"/>
    <w:rsid w:val="00B44CB6"/>
    <w:rsid w:val="00B57B28"/>
    <w:rsid w:val="00B600BD"/>
    <w:rsid w:val="00B65C23"/>
    <w:rsid w:val="00BC2C45"/>
    <w:rsid w:val="00BE34D4"/>
    <w:rsid w:val="00C43376"/>
    <w:rsid w:val="00C44876"/>
    <w:rsid w:val="00C44B74"/>
    <w:rsid w:val="00C6293E"/>
    <w:rsid w:val="00C91E23"/>
    <w:rsid w:val="00C9588E"/>
    <w:rsid w:val="00C96911"/>
    <w:rsid w:val="00CA1A53"/>
    <w:rsid w:val="00CC6C59"/>
    <w:rsid w:val="00CD5DEE"/>
    <w:rsid w:val="00CE521C"/>
    <w:rsid w:val="00CF46A4"/>
    <w:rsid w:val="00D158DB"/>
    <w:rsid w:val="00D31E27"/>
    <w:rsid w:val="00D52A70"/>
    <w:rsid w:val="00D61748"/>
    <w:rsid w:val="00D6566E"/>
    <w:rsid w:val="00D827BE"/>
    <w:rsid w:val="00D8355F"/>
    <w:rsid w:val="00D956D3"/>
    <w:rsid w:val="00DA6DD9"/>
    <w:rsid w:val="00DC1E72"/>
    <w:rsid w:val="00DF0EC4"/>
    <w:rsid w:val="00DF10FD"/>
    <w:rsid w:val="00DF2325"/>
    <w:rsid w:val="00E001BC"/>
    <w:rsid w:val="00E142DE"/>
    <w:rsid w:val="00E202D0"/>
    <w:rsid w:val="00E23AC7"/>
    <w:rsid w:val="00E4231D"/>
    <w:rsid w:val="00E43151"/>
    <w:rsid w:val="00E44F21"/>
    <w:rsid w:val="00E450C7"/>
    <w:rsid w:val="00E52931"/>
    <w:rsid w:val="00E71294"/>
    <w:rsid w:val="00E73DB7"/>
    <w:rsid w:val="00E76C69"/>
    <w:rsid w:val="00E97AD2"/>
    <w:rsid w:val="00EA0380"/>
    <w:rsid w:val="00EA5A91"/>
    <w:rsid w:val="00EA672E"/>
    <w:rsid w:val="00EB5C95"/>
    <w:rsid w:val="00EB6DE0"/>
    <w:rsid w:val="00EC0B9E"/>
    <w:rsid w:val="00EE2017"/>
    <w:rsid w:val="00F15537"/>
    <w:rsid w:val="00F22280"/>
    <w:rsid w:val="00F22B5F"/>
    <w:rsid w:val="00F25E21"/>
    <w:rsid w:val="00F40DF9"/>
    <w:rsid w:val="00F5282A"/>
    <w:rsid w:val="00F53443"/>
    <w:rsid w:val="00F55EAD"/>
    <w:rsid w:val="00F83C24"/>
    <w:rsid w:val="00FA21E1"/>
    <w:rsid w:val="00FB54BD"/>
    <w:rsid w:val="00FC2D71"/>
    <w:rsid w:val="00FD20A9"/>
    <w:rsid w:val="00FE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883C9C8"/>
  <w15:docId w15:val="{78179929-DE2E-4670-B570-EF5FDAA33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lang w:val=""/>
    </w:rPr>
  </w:style>
  <w:style w:type="paragraph" w:styleId="6">
    <w:name w:val="heading 6"/>
    <w:basedOn w:val="a"/>
    <w:pPr>
      <w:spacing w:before="240" w:after="60"/>
      <w:ind w:left="708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eastAsia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eastAsia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eastAsia="Calibri" w:cs="Calibri"/>
    </w:rPr>
  </w:style>
  <w:style w:type="paragraph" w:styleId="4">
    <w:name w:val="toc 4"/>
    <w:basedOn w:val="a"/>
    <w:pPr>
      <w:spacing w:line="330" w:lineRule="exact"/>
    </w:pPr>
    <w:rPr>
      <w:rFonts w:eastAsia="Calibri" w:cs="Calibri"/>
    </w:rPr>
  </w:style>
  <w:style w:type="paragraph" w:styleId="5">
    <w:name w:val="toc 5"/>
    <w:basedOn w:val="a"/>
    <w:pPr>
      <w:spacing w:line="330" w:lineRule="exact"/>
    </w:pPr>
    <w:rPr>
      <w:rFonts w:eastAsia="Calibri" w:cs="Calibri"/>
    </w:rPr>
  </w:style>
  <w:style w:type="paragraph" w:styleId="60">
    <w:name w:val="toc 6"/>
    <w:basedOn w:val="a"/>
    <w:pPr>
      <w:spacing w:line="330" w:lineRule="exact"/>
    </w:pPr>
    <w:rPr>
      <w:rFonts w:eastAsia="Calibri" w:cs="Calibri"/>
    </w:rPr>
  </w:style>
  <w:style w:type="paragraph" w:styleId="7">
    <w:name w:val="toc 7"/>
    <w:basedOn w:val="a"/>
    <w:pPr>
      <w:spacing w:line="330" w:lineRule="exact"/>
    </w:pPr>
    <w:rPr>
      <w:rFonts w:eastAsia="Calibri" w:cs="Calibri"/>
    </w:rPr>
  </w:style>
  <w:style w:type="paragraph" w:styleId="8">
    <w:name w:val="toc 8"/>
    <w:basedOn w:val="a"/>
    <w:pPr>
      <w:spacing w:line="330" w:lineRule="exact"/>
    </w:pPr>
    <w:rPr>
      <w:rFonts w:eastAsia="Calibri" w:cs="Calibri"/>
    </w:rPr>
  </w:style>
  <w:style w:type="paragraph" w:styleId="9">
    <w:name w:val="toc 9"/>
    <w:basedOn w:val="a"/>
    <w:pPr>
      <w:spacing w:line="330" w:lineRule="exact"/>
    </w:pPr>
    <w:rPr>
      <w:rFonts w:eastAsia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rPr>
      <w:vertAlign w:val="superscript"/>
    </w:rPr>
  </w:style>
  <w:style w:type="character" w:styleId="a7">
    <w:name w:val="line number"/>
  </w:style>
  <w:style w:type="character" w:styleId="a8">
    <w:name w:val="Hyperlink"/>
    <w:rPr>
      <w:color w:val="0000FF"/>
      <w:u w:val="single"/>
    </w:rPr>
  </w:style>
  <w:style w:type="paragraph" w:customStyle="1" w:styleId="Standardunter5">
    <w:name w:val="Standard unter Ü5"/>
    <w:basedOn w:val="a"/>
    <w:pPr>
      <w:spacing w:before="120" w:after="120"/>
      <w:ind w:left="709"/>
    </w:pPr>
  </w:style>
  <w:style w:type="paragraph" w:customStyle="1" w:styleId="Bulletpoints5">
    <w:name w:val="Bulletpoints Ü5"/>
    <w:basedOn w:val="Standardunter5"/>
    <w:pPr>
      <w:numPr>
        <w:numId w:val="3"/>
      </w:numPr>
      <w:spacing w:after="0"/>
    </w:pPr>
  </w:style>
  <w:style w:type="paragraph" w:styleId="a9">
    <w:name w:val="annotation text"/>
    <w:basedOn w:val="a"/>
    <w:pPr>
      <w:spacing w:after="0"/>
    </w:pPr>
    <w:rPr>
      <w:rFonts w:eastAsia="Calibri" w:cs="Calibri"/>
      <w:sz w:val="20"/>
    </w:rPr>
  </w:style>
  <w:style w:type="paragraph" w:styleId="aa">
    <w:name w:val="header"/>
    <w:basedOn w:val="a"/>
    <w:link w:val="ab"/>
    <w:uiPriority w:val="99"/>
    <w:pPr>
      <w:tabs>
        <w:tab w:val="center" w:pos="4536"/>
        <w:tab w:val="right" w:pos="9072"/>
      </w:tabs>
    </w:pPr>
  </w:style>
  <w:style w:type="paragraph" w:styleId="ac">
    <w:name w:val="footer"/>
    <w:basedOn w:val="a"/>
    <w:link w:val="ad"/>
    <w:uiPriority w:val="99"/>
    <w:pPr>
      <w:tabs>
        <w:tab w:val="center" w:pos="4536"/>
        <w:tab w:val="right" w:pos="9072"/>
      </w:tabs>
    </w:pPr>
  </w:style>
  <w:style w:type="paragraph" w:styleId="ae">
    <w:name w:val="footnote text"/>
    <w:basedOn w:val="a"/>
    <w:rPr>
      <w:sz w:val="20"/>
    </w:rPr>
  </w:style>
  <w:style w:type="paragraph" w:styleId="af">
    <w:name w:val="List Paragraph"/>
    <w:basedOn w:val="a"/>
    <w:pPr>
      <w:spacing w:after="160" w:line="259" w:lineRule="auto"/>
      <w:ind w:left="720"/>
      <w:contextualSpacing/>
    </w:pPr>
  </w:style>
  <w:style w:type="character" w:styleId="af0">
    <w:name w:val="FollowedHyperlink"/>
    <w:rPr>
      <w:color w:val="800080"/>
      <w:u w:val="single"/>
    </w:rPr>
  </w:style>
  <w:style w:type="paragraph" w:styleId="af1">
    <w:name w:val="Balloon Text"/>
    <w:basedOn w:val="a"/>
    <w:pPr>
      <w:spacing w:after="0" w:line="240" w:lineRule="auto"/>
    </w:pPr>
    <w:rPr>
      <w:rFonts w:ascii="Segoe UI" w:eastAsia="Segoe UI" w:hAnsi="Segoe UI" w:cs="Segoe UI"/>
      <w:sz w:val="18"/>
    </w:rPr>
  </w:style>
  <w:style w:type="paragraph" w:styleId="af2">
    <w:name w:val="annotation subject"/>
    <w:basedOn w:val="a9"/>
    <w:pPr>
      <w:spacing w:line="240" w:lineRule="auto"/>
    </w:pPr>
    <w:rPr>
      <w:b/>
    </w:rPr>
  </w:style>
  <w:style w:type="character" w:customStyle="1" w:styleId="10">
    <w:name w:val="未解決のメンション1"/>
    <w:basedOn w:val="a0"/>
    <w:rPr>
      <w:color w:val="605E5C"/>
    </w:rPr>
  </w:style>
  <w:style w:type="paragraph" w:styleId="af3">
    <w:name w:val="Revision"/>
    <w:rPr>
      <w:sz w:val="22"/>
    </w:rPr>
  </w:style>
  <w:style w:type="paragraph" w:customStyle="1" w:styleId="TableList">
    <w:name w:val="Table List"/>
    <w:basedOn w:val="a"/>
    <w:pPr>
      <w:ind w:left="300" w:hanging="300"/>
    </w:pPr>
    <w:rPr>
      <w:rFonts w:eastAsia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eastAsia="Calibri" w:cs="Calibri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eastAsia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eastAsia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eastAsia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eastAsia="Calibri" w:cs="Calibri"/>
      <w:sz w:val="18"/>
      <w:shd w:val="clear" w:color="auto" w:fill="E9F9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eastAsia="Calibri" w:cs="Calibri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eastAsia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eastAsia="Calibri" w:cs="Calibri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eastAsia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eastAsia="Calibri" w:cs="Calibri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4">
    <w:name w:val="endnote text"/>
    <w:basedOn w:val="a"/>
    <w:rPr>
      <w:rFonts w:eastAsia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eastAsia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eastAsia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eastAsia="Calibri" w:cs="Calibri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eastAsia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eastAsia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eastAsia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eastAsia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eastAsia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  <w:jc w:val="both"/>
    </w:pPr>
    <w:rPr>
      <w:rFonts w:eastAsia="Calibri" w:cs="Calibri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eastAsia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eastAsia="Calibri" w:cs="Calibri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eastAsia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eastAsia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eastAsia="Calibri" w:cs="Calibri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</w:pPr>
    <w:rPr>
      <w:rFonts w:eastAsia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eastAsia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eastAsia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eastAsia="Calibri" w:cs="Calibri"/>
    </w:rPr>
  </w:style>
  <w:style w:type="paragraph" w:customStyle="1" w:styleId="TableNote">
    <w:name w:val="Table Note"/>
    <w:basedOn w:val="a"/>
    <w:rPr>
      <w:rFonts w:eastAsia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eastAsia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eastAsia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eastAsia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9">
    <w:name w:val="caption"/>
    <w:basedOn w:val="a"/>
    <w:pPr>
      <w:shd w:val="clear" w:color="auto" w:fill="FFF5ED"/>
      <w:spacing w:before="240" w:line="349" w:lineRule="auto"/>
      <w:jc w:val="both"/>
    </w:pPr>
    <w:rPr>
      <w:rFonts w:eastAsia="Calibri" w:cs="Calibri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/>
    </w:rPr>
  </w:style>
  <w:style w:type="paragraph" w:customStyle="1" w:styleId="mb40">
    <w:name w:val="mb40"/>
    <w:basedOn w:val="a"/>
    <w:rsid w:val="00C91E2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bidi="ar-SA"/>
    </w:rPr>
  </w:style>
  <w:style w:type="character" w:customStyle="1" w:styleId="ad">
    <w:name w:val="フッター (文字)"/>
    <w:basedOn w:val="a0"/>
    <w:link w:val="ac"/>
    <w:uiPriority w:val="99"/>
    <w:rsid w:val="0068011F"/>
    <w:rPr>
      <w:sz w:val="22"/>
      <w:lang w:val=""/>
    </w:rPr>
  </w:style>
  <w:style w:type="character" w:styleId="afa">
    <w:name w:val="page number"/>
    <w:basedOn w:val="a0"/>
    <w:uiPriority w:val="99"/>
    <w:rsid w:val="000B31EE"/>
  </w:style>
  <w:style w:type="character" w:customStyle="1" w:styleId="ab">
    <w:name w:val="ヘッダー (文字)"/>
    <w:basedOn w:val="a0"/>
    <w:link w:val="aa"/>
    <w:uiPriority w:val="99"/>
    <w:rsid w:val="00C96911"/>
    <w:rPr>
      <w:sz w:val="22"/>
      <w:lang w:val=""/>
    </w:rPr>
  </w:style>
  <w:style w:type="character" w:customStyle="1" w:styleId="UnresolvedMention1">
    <w:name w:val="Unresolved Mention1"/>
    <w:basedOn w:val="a0"/>
    <w:uiPriority w:val="99"/>
    <w:semiHidden/>
    <w:unhideWhenUsed/>
    <w:rsid w:val="00B256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石田 夏樹</cp:lastModifiedBy>
  <cp:revision>4</cp:revision>
  <dcterms:created xsi:type="dcterms:W3CDTF">2022-03-03T06:49:00Z</dcterms:created>
  <dcterms:modified xsi:type="dcterms:W3CDTF">2022-03-05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904</vt:lpwstr>
  </property>
  <property fmtid="{D5CDD505-2E9C-101B-9397-08002B2CF9AE}" pid="16" name="Merops references count">
    <vt:lpwstr>36</vt:lpwstr>
  </property>
  <property fmtid="{D5CDD505-2E9C-101B-9397-08002B2CF9AE}" pid="17" name="Merops PubMed links count">
    <vt:lpwstr>2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3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1/11/30 09:14:12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346</vt:lpwstr>
  </property>
</Properties>
</file>